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EB3" w:rsidRPr="00CE6EB3" w:rsidRDefault="00CE6EB3" w:rsidP="00CE6EB3">
      <w:pPr>
        <w:pStyle w:val="SemEspaamen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6EB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16EC8">
        <w:rPr>
          <w:rFonts w:ascii="Times New Roman" w:hAnsi="Times New Roman" w:cs="Times New Roman"/>
          <w:b/>
          <w:sz w:val="24"/>
          <w:szCs w:val="24"/>
          <w:lang w:val="en-US"/>
        </w:rPr>
        <w:t>3A</w:t>
      </w:r>
      <w:r w:rsidR="006A03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.</w:t>
      </w:r>
      <w:r w:rsidR="007B469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7798C">
        <w:rPr>
          <w:rFonts w:ascii="Times New Roman" w:hAnsi="Times New Roman" w:cs="Times New Roman"/>
          <w:sz w:val="24"/>
          <w:szCs w:val="24"/>
          <w:lang w:val="en-US"/>
        </w:rPr>
        <w:t>Alignment of the t</w:t>
      </w:r>
      <w:r w:rsidR="007B469B">
        <w:rPr>
          <w:rFonts w:ascii="Times New Roman" w:hAnsi="Times New Roman" w:cs="Times New Roman"/>
          <w:sz w:val="24"/>
          <w:szCs w:val="24"/>
          <w:lang w:val="en-US"/>
        </w:rPr>
        <w:t>op 100 homolog</w:t>
      </w:r>
      <w:r w:rsidRPr="00CE6EB3">
        <w:rPr>
          <w:rFonts w:ascii="Times New Roman" w:hAnsi="Times New Roman" w:cs="Times New Roman"/>
          <w:sz w:val="24"/>
          <w:szCs w:val="24"/>
          <w:lang w:val="en-US"/>
        </w:rPr>
        <w:t>s of Smlt3025 in</w:t>
      </w:r>
      <w:r w:rsidR="00816EC8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="00816EC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B61415">
        <w:rPr>
          <w:rFonts w:ascii="Times New Roman" w:hAnsi="Times New Roman" w:cs="Times New Roman"/>
          <w:sz w:val="24"/>
          <w:szCs w:val="24"/>
          <w:lang w:val="en-US"/>
        </w:rPr>
        <w:t>r</w:t>
      </w:r>
      <w:proofErr w:type="spellEnd"/>
      <w:r w:rsidR="00B61415">
        <w:rPr>
          <w:rFonts w:ascii="Times New Roman" w:hAnsi="Times New Roman" w:cs="Times New Roman"/>
          <w:sz w:val="24"/>
          <w:szCs w:val="24"/>
          <w:lang w:val="en-US"/>
        </w:rPr>
        <w:t xml:space="preserve"> protein database</w:t>
      </w:r>
      <w:r w:rsidRPr="00CE6EB3">
        <w:rPr>
          <w:rFonts w:ascii="Times New Roman" w:hAnsi="Times New Roman" w:cs="Times New Roman"/>
          <w:sz w:val="24"/>
          <w:szCs w:val="24"/>
          <w:lang w:val="en-US"/>
        </w:rPr>
        <w:t xml:space="preserve"> identified using the BLAST algorithm. The alignment </w:t>
      </w:r>
      <w:r w:rsidR="00B61415">
        <w:rPr>
          <w:rFonts w:ascii="Times New Roman" w:hAnsi="Times New Roman" w:cs="Times New Roman"/>
          <w:sz w:val="24"/>
          <w:szCs w:val="24"/>
          <w:lang w:val="en-US"/>
        </w:rPr>
        <w:t xml:space="preserve">with reference to </w:t>
      </w:r>
      <w:r w:rsidRPr="00CE6EB3">
        <w:rPr>
          <w:rFonts w:ascii="Times New Roman" w:hAnsi="Times New Roman" w:cs="Times New Roman"/>
          <w:sz w:val="24"/>
          <w:szCs w:val="24"/>
          <w:lang w:val="en-US"/>
        </w:rPr>
        <w:t xml:space="preserve">the first 60 positions </w:t>
      </w:r>
      <w:r w:rsidR="00B61415">
        <w:rPr>
          <w:rFonts w:ascii="Times New Roman" w:hAnsi="Times New Roman" w:cs="Times New Roman"/>
          <w:sz w:val="24"/>
          <w:szCs w:val="24"/>
          <w:lang w:val="en-US"/>
        </w:rPr>
        <w:t xml:space="preserve">of Smlt3025 </w:t>
      </w:r>
      <w:r w:rsidRPr="00CE6EB3">
        <w:rPr>
          <w:rFonts w:ascii="Times New Roman" w:hAnsi="Times New Roman" w:cs="Times New Roman"/>
          <w:sz w:val="24"/>
          <w:szCs w:val="24"/>
          <w:lang w:val="en-US"/>
        </w:rPr>
        <w:t>shows that almost all of the</w:t>
      </w:r>
      <w:r w:rsidR="00B61415">
        <w:rPr>
          <w:rFonts w:ascii="Times New Roman" w:hAnsi="Times New Roman" w:cs="Times New Roman"/>
          <w:sz w:val="24"/>
          <w:szCs w:val="24"/>
          <w:lang w:val="en-US"/>
        </w:rPr>
        <w:t>se most similar</w:t>
      </w:r>
      <w:r w:rsidRPr="00CE6EB3">
        <w:rPr>
          <w:rFonts w:ascii="Times New Roman" w:hAnsi="Times New Roman" w:cs="Times New Roman"/>
          <w:sz w:val="24"/>
          <w:szCs w:val="24"/>
          <w:lang w:val="en-US"/>
        </w:rPr>
        <w:t xml:space="preserve"> homologs have an annotated start codon that aligns wit</w:t>
      </w:r>
      <w:r w:rsidR="007B469B">
        <w:rPr>
          <w:rFonts w:ascii="Times New Roman" w:hAnsi="Times New Roman" w:cs="Times New Roman"/>
          <w:sz w:val="24"/>
          <w:szCs w:val="24"/>
          <w:lang w:val="en-US"/>
        </w:rPr>
        <w:t>h Smlt3025 Met</w:t>
      </w:r>
      <w:r w:rsidR="007B469B" w:rsidRPr="006A03F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7</w:t>
      </w:r>
      <w:r w:rsidR="007B469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61415">
        <w:rPr>
          <w:rFonts w:ascii="Times New Roman" w:hAnsi="Times New Roman" w:cs="Times New Roman"/>
          <w:sz w:val="24"/>
          <w:szCs w:val="24"/>
          <w:lang w:val="en-US"/>
        </w:rPr>
        <w:t xml:space="preserve">The annotated initiation methionine and other </w:t>
      </w:r>
      <w:proofErr w:type="spellStart"/>
      <w:r w:rsidR="00B61415">
        <w:rPr>
          <w:rFonts w:ascii="Times New Roman" w:hAnsi="Times New Roman" w:cs="Times New Roman"/>
          <w:sz w:val="24"/>
          <w:szCs w:val="24"/>
          <w:lang w:val="en-US"/>
        </w:rPr>
        <w:t>methionines</w:t>
      </w:r>
      <w:proofErr w:type="spellEnd"/>
      <w:r w:rsidR="00B61415">
        <w:rPr>
          <w:rFonts w:ascii="Times New Roman" w:hAnsi="Times New Roman" w:cs="Times New Roman"/>
          <w:sz w:val="24"/>
          <w:szCs w:val="24"/>
          <w:lang w:val="en-US"/>
        </w:rPr>
        <w:t xml:space="preserve"> at positions 13, 45, 47 and 50 </w:t>
      </w:r>
      <w:r w:rsidRPr="00CE6EB3">
        <w:rPr>
          <w:rFonts w:ascii="Times New Roman" w:hAnsi="Times New Roman" w:cs="Times New Roman"/>
          <w:sz w:val="24"/>
          <w:szCs w:val="24"/>
          <w:lang w:val="en-US"/>
        </w:rPr>
        <w:t xml:space="preserve">of the Smlt3025 sequence </w:t>
      </w:r>
      <w:proofErr w:type="gramStart"/>
      <w:r w:rsidRPr="00CE6EB3"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 w:rsidRPr="00CE6EB3">
        <w:rPr>
          <w:rFonts w:ascii="Times New Roman" w:hAnsi="Times New Roman" w:cs="Times New Roman"/>
          <w:sz w:val="24"/>
          <w:szCs w:val="24"/>
          <w:lang w:val="en-US"/>
        </w:rPr>
        <w:t xml:space="preserve"> in bold in the first line.</w:t>
      </w:r>
    </w:p>
    <w:p w:rsidR="00CE6EB3" w:rsidRPr="00CE6EB3" w:rsidRDefault="00CE6EB3" w:rsidP="00CE6EB3">
      <w:pPr>
        <w:pStyle w:val="SemEspaamen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CE6EB3" w:rsidRPr="00CE6EB3" w:rsidRDefault="00CE6EB3" w:rsidP="00CE6EB3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:rsidR="00CE6EB3" w:rsidRPr="00CE6EB3" w:rsidRDefault="00CE6EB3" w:rsidP="00CE6EB3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 xml:space="preserve">CAQ46475.1_Smlt3025 </w:t>
      </w:r>
      <w:r w:rsidRPr="00B61415">
        <w:rPr>
          <w:rFonts w:ascii="Courier New" w:hAnsi="Courier New" w:cs="Courier New"/>
          <w:b/>
          <w:sz w:val="16"/>
          <w:szCs w:val="16"/>
          <w:lang w:val="en-US"/>
        </w:rPr>
        <w:t>M</w:t>
      </w:r>
      <w:r w:rsidRPr="00B61415">
        <w:rPr>
          <w:rFonts w:ascii="Courier New" w:hAnsi="Courier New" w:cs="Courier New"/>
          <w:sz w:val="16"/>
          <w:szCs w:val="16"/>
          <w:lang w:val="en-US"/>
        </w:rPr>
        <w:t>PKEYPQYCRQR</w:t>
      </w:r>
      <w:r w:rsidRPr="00B61415">
        <w:rPr>
          <w:rFonts w:ascii="Courier New" w:hAnsi="Courier New" w:cs="Courier New"/>
          <w:b/>
          <w:sz w:val="16"/>
          <w:szCs w:val="16"/>
          <w:lang w:val="en-US"/>
        </w:rPr>
        <w:t>M</w:t>
      </w:r>
      <w:r w:rsidRPr="00B61415">
        <w:rPr>
          <w:rFonts w:ascii="Courier New" w:hAnsi="Courier New" w:cs="Courier New"/>
          <w:sz w:val="16"/>
          <w:szCs w:val="16"/>
          <w:lang w:val="en-US"/>
        </w:rPr>
        <w:t>WSAAWFHEGLRCGSCSVDARLPIVALEPCNG</w:t>
      </w:r>
      <w:r w:rsidRPr="00B61415">
        <w:rPr>
          <w:rFonts w:ascii="Courier New" w:hAnsi="Courier New" w:cs="Courier New"/>
          <w:b/>
          <w:sz w:val="16"/>
          <w:szCs w:val="16"/>
          <w:lang w:val="en-US"/>
        </w:rPr>
        <w:t>M</w:t>
      </w:r>
      <w:r w:rsidRPr="00B61415">
        <w:rPr>
          <w:rFonts w:ascii="Courier New" w:hAnsi="Courier New" w:cs="Courier New"/>
          <w:sz w:val="16"/>
          <w:szCs w:val="16"/>
          <w:lang w:val="en-US"/>
        </w:rPr>
        <w:t>P</w:t>
      </w:r>
      <w:r w:rsidRPr="00B61415">
        <w:rPr>
          <w:rFonts w:ascii="Courier New" w:hAnsi="Courier New" w:cs="Courier New"/>
          <w:b/>
          <w:sz w:val="16"/>
          <w:szCs w:val="16"/>
          <w:lang w:val="en-US"/>
        </w:rPr>
        <w:t>M</w:t>
      </w:r>
      <w:r w:rsidRPr="00B61415">
        <w:rPr>
          <w:rFonts w:ascii="Courier New" w:hAnsi="Courier New" w:cs="Courier New"/>
          <w:sz w:val="16"/>
          <w:szCs w:val="16"/>
          <w:lang w:val="en-US"/>
        </w:rPr>
        <w:t>HV</w:t>
      </w:r>
      <w:r w:rsidRPr="00B61415">
        <w:rPr>
          <w:rFonts w:ascii="Courier New" w:hAnsi="Courier New" w:cs="Courier New"/>
          <w:b/>
          <w:sz w:val="16"/>
          <w:szCs w:val="16"/>
          <w:lang w:val="en-US"/>
        </w:rPr>
        <w:t>M</w:t>
      </w:r>
      <w:r w:rsidRPr="00B61415">
        <w:rPr>
          <w:rFonts w:ascii="Courier New" w:hAnsi="Courier New" w:cs="Courier New"/>
          <w:sz w:val="16"/>
          <w:szCs w:val="16"/>
          <w:lang w:val="en-US"/>
        </w:rPr>
        <w:t>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60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CCP17132.1          ------------MWSAASLGDGLRSNSCSIDARLPIVAPEPCNGMP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48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44570473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99605537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99484037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59034745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11188249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11108321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11687446.1      ----------------------------------------------MHVMP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88436602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32963213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05413854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99479415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49430658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49449113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11203532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49402219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08323578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00478353.1      ----------------------------------------------MHVMSPSRCLA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34709508.1      ----------------------------------------------MHVMSPSRCLA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99495551.1      ----------------------------------------------MHVMSPSRCLA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49471385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88475939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49422482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49448527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74725410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57494684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53462717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49429706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11201530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03281792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99590075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72168103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00442312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07379812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11111421.1      ----------------------------------------------MHVMSPRRCLA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32957403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06549074.1      ----------------------------------------------MHVMSPRRCLA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26927586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14037675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36638220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12511459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71227577.1      ----------------------------------------------MHVMSPRRCLP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00468887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06468498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49398247.1      ----------------------------------------------MHVMSPRRCLP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33935035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00473239.1      ----------------------------------------------MHVMSL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57500576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34970662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TGR56376.1          ----------------------------------------------MHVMT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32128614.1      ----------------------------------------------MHVMSPRRCLP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SQG11074.1          ------------------------------------------------------------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0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CRD52651.1          ------------------------------------------------------------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0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AIL06714.1          ------------------------------------------------------------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0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CRQ98578.1          ------------------------------------------------------------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0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53451571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87922968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80347500.1      ----------------------------------------------MR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VEE51067.1          ------------------------------------------------------------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0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19006468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26411110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41863587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KUP00661.1          --------------------------------------------MP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6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99475956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lastRenderedPageBreak/>
        <w:t>WP_065724491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35967017.1      ----------------------------------------------ML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KDE91249.1          ------------------------------------------------------------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0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43034636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49396630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33833181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62607322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32965909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00438704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14647603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87803497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21503602.1      ----------------------------------------------MHVMP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99473722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88429410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88479772.1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11207071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49458677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94000917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HCT28595.1          ----------------------------------------------MHVMS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80148498.1      ----------------------------------------------MHPMSSGRCLALAI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05164308.1      ----------------------------------------------MHPMSYGRCLALAI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53497255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00442310.1      ----------------------------------------------MHVMSPSRCLM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25428345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53451569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99475958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88026391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RKQ56508.1          -------------------------------------------------MPPS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1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26411108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64238803.1      ----------------------------------------------MHVMSH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134966428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46431393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88375515.1      ----------------------------------------------MHVMSPGRCLTLAL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B61415" w:rsidRPr="00B61415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32952091.1      ----------------------------------------------MHPMSSGRCLALAI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816EC8" w:rsidRDefault="00B61415" w:rsidP="00B61415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  <w:r w:rsidRPr="00B61415">
        <w:rPr>
          <w:rFonts w:ascii="Courier New" w:hAnsi="Courier New" w:cs="Courier New"/>
          <w:sz w:val="16"/>
          <w:szCs w:val="16"/>
          <w:lang w:val="en-US"/>
        </w:rPr>
        <w:t>WP_033831447.1      ----------------------------------------------MHPMSSGRCLALAI</w:t>
      </w:r>
      <w:r w:rsidRPr="00B61415">
        <w:rPr>
          <w:rFonts w:ascii="Courier New" w:hAnsi="Courier New" w:cs="Courier New"/>
          <w:sz w:val="16"/>
          <w:szCs w:val="16"/>
          <w:lang w:val="en-US"/>
        </w:rPr>
        <w:tab/>
        <w:t>14</w:t>
      </w:r>
    </w:p>
    <w:p w:rsidR="00816EC8" w:rsidRDefault="00816EC8" w:rsidP="00CE6EB3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:rsidR="00816EC8" w:rsidRDefault="00816EC8">
      <w:pPr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br w:type="page"/>
      </w:r>
    </w:p>
    <w:p w:rsidR="00816EC8" w:rsidRDefault="00816EC8" w:rsidP="00816EC8">
      <w:pPr>
        <w:pStyle w:val="SemEspaamen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6EB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B</w:t>
      </w:r>
      <w:r w:rsidR="006A03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61415">
        <w:rPr>
          <w:rFonts w:ascii="Times New Roman" w:hAnsi="Times New Roman" w:cs="Times New Roman"/>
          <w:sz w:val="24"/>
          <w:szCs w:val="24"/>
          <w:lang w:val="en-US"/>
        </w:rPr>
        <w:t>Alignment of the t</w:t>
      </w:r>
      <w:r>
        <w:rPr>
          <w:rFonts w:ascii="Times New Roman" w:hAnsi="Times New Roman" w:cs="Times New Roman"/>
          <w:sz w:val="24"/>
          <w:szCs w:val="24"/>
          <w:lang w:val="en-US"/>
        </w:rPr>
        <w:t>op 26 homolog</w:t>
      </w:r>
      <w:r w:rsidR="00B61415">
        <w:rPr>
          <w:rFonts w:ascii="Times New Roman" w:hAnsi="Times New Roman" w:cs="Times New Roman"/>
          <w:sz w:val="24"/>
          <w:szCs w:val="24"/>
          <w:lang w:val="en-US"/>
        </w:rPr>
        <w:t>s of Smlt3025</w:t>
      </w:r>
      <w:r w:rsidRPr="00CE6E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the KEGG</w:t>
      </w:r>
      <w:r w:rsidRPr="00CE6EB3">
        <w:rPr>
          <w:rFonts w:ascii="Times New Roman" w:hAnsi="Times New Roman" w:cs="Times New Roman"/>
          <w:sz w:val="24"/>
          <w:szCs w:val="24"/>
          <w:lang w:val="en-US"/>
        </w:rPr>
        <w:t xml:space="preserve"> databas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6EB3">
        <w:rPr>
          <w:rFonts w:ascii="Times New Roman" w:hAnsi="Times New Roman" w:cs="Times New Roman"/>
          <w:sz w:val="24"/>
          <w:szCs w:val="24"/>
          <w:lang w:val="en-US"/>
        </w:rPr>
        <w:t>using the BLAST algorith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ll</w:t>
      </w:r>
      <w:r w:rsidR="00B61415">
        <w:rPr>
          <w:rFonts w:ascii="Times New Roman" w:hAnsi="Times New Roman" w:cs="Times New Roman"/>
          <w:sz w:val="24"/>
          <w:szCs w:val="24"/>
          <w:lang w:val="en-US"/>
        </w:rPr>
        <w:t xml:space="preserve"> alignm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ave e-values less than 1e</w:t>
      </w:r>
      <w:r w:rsidRPr="006A03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Most of the homologs have </w:t>
      </w:r>
      <w:r w:rsidRPr="00CE6EB3">
        <w:rPr>
          <w:rFonts w:ascii="Times New Roman" w:hAnsi="Times New Roman" w:cs="Times New Roman"/>
          <w:sz w:val="24"/>
          <w:szCs w:val="24"/>
          <w:lang w:val="en-US"/>
        </w:rPr>
        <w:t>an annotated start codon that aligns wit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27798C" w:rsidRPr="002779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798C">
        <w:rPr>
          <w:rFonts w:ascii="Times New Roman" w:hAnsi="Times New Roman" w:cs="Times New Roman"/>
          <w:sz w:val="24"/>
          <w:szCs w:val="24"/>
          <w:lang w:val="en-US"/>
        </w:rPr>
        <w:t>Met</w:t>
      </w:r>
      <w:r w:rsidR="0027798C" w:rsidRPr="006A03F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798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mlt3025. </w:t>
      </w:r>
      <w:r w:rsidR="00B61415">
        <w:rPr>
          <w:rFonts w:ascii="Times New Roman" w:hAnsi="Times New Roman" w:cs="Times New Roman"/>
          <w:sz w:val="24"/>
          <w:szCs w:val="24"/>
          <w:lang w:val="en-US"/>
        </w:rPr>
        <w:t xml:space="preserve">The annotated initi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thionine </w:t>
      </w:r>
      <w:r w:rsidR="00B61415">
        <w:rPr>
          <w:rFonts w:ascii="Times New Roman" w:hAnsi="Times New Roman" w:cs="Times New Roman"/>
          <w:sz w:val="24"/>
          <w:szCs w:val="24"/>
          <w:lang w:val="en-US"/>
        </w:rPr>
        <w:t xml:space="preserve">at position 1 and other </w:t>
      </w:r>
      <w:proofErr w:type="spellStart"/>
      <w:r w:rsidR="00B61415">
        <w:rPr>
          <w:rFonts w:ascii="Times New Roman" w:hAnsi="Times New Roman" w:cs="Times New Roman"/>
          <w:sz w:val="24"/>
          <w:szCs w:val="24"/>
          <w:lang w:val="en-US"/>
        </w:rPr>
        <w:t>methionines</w:t>
      </w:r>
      <w:proofErr w:type="spellEnd"/>
      <w:r w:rsidR="00B61415">
        <w:rPr>
          <w:rFonts w:ascii="Times New Roman" w:hAnsi="Times New Roman" w:cs="Times New Roman"/>
          <w:sz w:val="24"/>
          <w:szCs w:val="24"/>
          <w:lang w:val="en-US"/>
        </w:rPr>
        <w:t xml:space="preserve"> at positions 13,</w:t>
      </w:r>
      <w:r w:rsidRPr="00CE6EB3">
        <w:rPr>
          <w:rFonts w:ascii="Times New Roman" w:hAnsi="Times New Roman" w:cs="Times New Roman"/>
          <w:sz w:val="24"/>
          <w:szCs w:val="24"/>
          <w:lang w:val="en-US"/>
        </w:rPr>
        <w:t xml:space="preserve"> 45, 47 and 50 of the Smlt3025 sequence </w:t>
      </w:r>
      <w:proofErr w:type="gramStart"/>
      <w:r w:rsidRPr="00CE6EB3"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 w:rsidRPr="00CE6EB3">
        <w:rPr>
          <w:rFonts w:ascii="Times New Roman" w:hAnsi="Times New Roman" w:cs="Times New Roman"/>
          <w:sz w:val="24"/>
          <w:szCs w:val="24"/>
          <w:lang w:val="en-US"/>
        </w:rPr>
        <w:t xml:space="preserve"> in bold in the first line.</w:t>
      </w:r>
    </w:p>
    <w:p w:rsidR="00816EC8" w:rsidRPr="00CE6EB3" w:rsidRDefault="00816EC8" w:rsidP="00816EC8">
      <w:pPr>
        <w:pStyle w:val="SemEspaamen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EC8" w:rsidRDefault="00816EC8" w:rsidP="00CE6EB3">
      <w:pPr>
        <w:pStyle w:val="SemEspaamento"/>
        <w:rPr>
          <w:rFonts w:ascii="Courier New" w:hAnsi="Courier New" w:cs="Courier New"/>
          <w:sz w:val="16"/>
          <w:szCs w:val="16"/>
          <w:lang w:val="en-US"/>
        </w:rPr>
      </w:pP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l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 xml:space="preserve">Smlt3025           </w:t>
      </w:r>
      <w:r w:rsidRPr="00B32CFF">
        <w:rPr>
          <w:rFonts w:ascii="Courier New" w:hAnsi="Courier New" w:cs="Courier New"/>
          <w:b/>
          <w:sz w:val="15"/>
          <w:szCs w:val="15"/>
          <w:lang w:val="en-US"/>
        </w:rPr>
        <w:t>M</w:t>
      </w:r>
      <w:r w:rsidRPr="00B32CFF">
        <w:rPr>
          <w:rFonts w:ascii="Courier New" w:hAnsi="Courier New" w:cs="Courier New"/>
          <w:sz w:val="15"/>
          <w:szCs w:val="15"/>
          <w:lang w:val="en-US"/>
        </w:rPr>
        <w:t>PKEYPQYCRQR</w:t>
      </w:r>
      <w:r w:rsidRPr="00B32CFF">
        <w:rPr>
          <w:rFonts w:ascii="Courier New" w:hAnsi="Courier New" w:cs="Courier New"/>
          <w:b/>
          <w:sz w:val="15"/>
          <w:szCs w:val="15"/>
          <w:lang w:val="en-US"/>
        </w:rPr>
        <w:t>M</w:t>
      </w:r>
      <w:r w:rsidRPr="00B32CFF">
        <w:rPr>
          <w:rFonts w:ascii="Courier New" w:hAnsi="Courier New" w:cs="Courier New"/>
          <w:sz w:val="15"/>
          <w:szCs w:val="15"/>
          <w:lang w:val="en-US"/>
        </w:rPr>
        <w:t>WSAAWFHEGLRCGSCSVDARLPIVALEPCNG</w:t>
      </w:r>
      <w:r w:rsidRPr="00B32CFF">
        <w:rPr>
          <w:rFonts w:ascii="Courier New" w:hAnsi="Courier New" w:cs="Courier New"/>
          <w:b/>
          <w:sz w:val="15"/>
          <w:szCs w:val="15"/>
          <w:lang w:val="en-US"/>
        </w:rPr>
        <w:t>M</w:t>
      </w:r>
      <w:r w:rsidRPr="00B32CFF">
        <w:rPr>
          <w:rFonts w:ascii="Courier New" w:hAnsi="Courier New" w:cs="Courier New"/>
          <w:sz w:val="15"/>
          <w:szCs w:val="15"/>
          <w:lang w:val="en-US"/>
        </w:rPr>
        <w:t>P</w:t>
      </w:r>
      <w:r w:rsidRPr="00B32CFF">
        <w:rPr>
          <w:rFonts w:ascii="Courier New" w:hAnsi="Courier New" w:cs="Courier New"/>
          <w:b/>
          <w:sz w:val="15"/>
          <w:szCs w:val="15"/>
          <w:lang w:val="en-US"/>
        </w:rPr>
        <w:t>M</w:t>
      </w:r>
      <w:r w:rsidRPr="00B32CFF">
        <w:rPr>
          <w:rFonts w:ascii="Courier New" w:hAnsi="Courier New" w:cs="Courier New"/>
          <w:sz w:val="15"/>
          <w:szCs w:val="15"/>
          <w:lang w:val="en-US"/>
        </w:rPr>
        <w:t>HV</w:t>
      </w:r>
      <w:r w:rsidRPr="00B32CFF">
        <w:rPr>
          <w:rFonts w:ascii="Courier New" w:hAnsi="Courier New" w:cs="Courier New"/>
          <w:b/>
          <w:sz w:val="15"/>
          <w:szCs w:val="15"/>
          <w:lang w:val="en-US"/>
        </w:rPr>
        <w:t>M</w:t>
      </w:r>
      <w:r w:rsidRPr="00B32CFF">
        <w:rPr>
          <w:rFonts w:ascii="Courier New" w:hAnsi="Courier New" w:cs="Courier New"/>
          <w:sz w:val="15"/>
          <w:szCs w:val="15"/>
          <w:lang w:val="en-US"/>
        </w:rPr>
        <w:t>SP---SRCLT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5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buj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urJV3_2536        ----------------------------------------------MHVMSP---GRCLT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t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al_2473          ----------------------------------------------MHVMSP---GRCLT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ten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CR98_13110       ----------------------------------------------MHVMSP---GRCLT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z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D_2664           ----------------------------------------------MHVMSP---GRCLT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tem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LM74_13430       ----------------------------------------------MHPMSY---GRCLA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z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D_2666           ------------------------------------------------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fr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ER92_13825        ----------------------------------------------MRMMSS---GRCLA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v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7V42_06115        ----------------------------------------------MHMMSS---GRCLA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4         ----------------------------------------------MSVMSS---GRCLT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ve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JD12_19055        ----------------------------------------------MHMMSS---GRCLA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R_1262           ------------------------------------------------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5         ----------------------------------------------MSVMSS---GRCLT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1         ----------------------------------------------MSVMSS---GRCLS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89         ----------------------------------------------MSVMSS---GRCLS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t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al_0379          ----------------------------------------------MNLPPP---GRWLA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l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lt0501           ----------------------------------------------MSRAPA---CRLAS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l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LC55x_0313         ------------------------------------------------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tn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FD63_00375         ----------------------------------------------MRSVSRLA--FCLL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hr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J27_15260         -----------------------------------------------------------M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g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I317_01130        -----------------------------------------------------------M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s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B85_13075         ----------------------------------------------MRPATRLA--QCLL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R_4524           ------------------------------------------------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c-b100_4398      ----------------------------------------------MRHPLALAGLACMV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b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_4270            ----------------------------------------------MRHPLALAGLACMV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c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C4183            ----------------------------------------------MRHPLALAGLACMV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lez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GLE_5040           ------------------------------------------------MTPP---RAPL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9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r w:rsidRPr="00B32CFF">
        <w:rPr>
          <w:rFonts w:ascii="Courier New" w:hAnsi="Courier New" w:cs="Courier New"/>
          <w:sz w:val="15"/>
          <w:szCs w:val="15"/>
          <w:lang w:val="en-US"/>
        </w:rPr>
        <w:t xml:space="preserve">                                                                                   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l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lt3025           LALAV-AVSAGACARPPSNEHE-RNPAMSGATQTGRT---INGHTYTDAPVDVKLGPNTF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2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buj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urJV3_2536        LALAV-VVSAGACARPPSTEHE-RNPAMSGATQTGRT---INGHTYTDAPVDVKLGPNTF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6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t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al_2473          LALAV-VVSAGACARPPSTEHE-RNPAMSGATQTGRT---INGHTYTDAPVDVKLGPNTF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6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ten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CR98_13110       LALAV-VVSAGACARPPSTEHE-RNPAMSGATQTGRT---INGHTYTDAPVDVKLGSNTF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6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z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D_2664           LALAV-AVSAGACARPPSTEHE-RNPAMSGATQTGRT---INGHTYTDAPVDVKLGPNTF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6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tem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LM74_13430       LAITV-AVSASACARPTSTEHE-RNPAMPGATQTGRT---LNGHTYTDAPVDVKLGPNTF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6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z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D_2666           ---------------------------MSGAPQTGRT---INGHTYTDAPVDVKLGPNTF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3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fr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ER92_13825        LALAV-AVTGSAYARTPSTEQK-RTSPMSDTVTTGRT---INGHTYSDAPVDVKLGPNTF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6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v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7V42_06115        LALAV-AVTGSTCARTPSPEQK-RTSTMSGTVTTGRT---INGHTYTDAPVDVKLGPHIF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6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4         VALAV-ALSASACARTPPTEHK-GTSNMSEATETGRT---LNGHTYTDAPVDVKLGPNTF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6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ve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JD12_19055        LALAV-AVAGSACARTPSPEQK-RTSPMSGTVTTGRT---INGHTYSDAPVDVKLGPHIF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6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R_1262           ---------------------------MSGTVTTGRT---INGHTYSDAPVDVKLGPNTF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3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5         VALAV-ALSASACVRTPPTEHK-GISNMSEATETGRT---LNGHTYTDAPVDVKLGPNTF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6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1         VALAV-ALSASACAKAPPTEKGNKEPAMSEDTSQSRT---VDGYTYTTAPVVAQLGPHRY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89         VALAV-ALSASACAKAPPTEKGNKEPAMSEDTSQSRT---VDGYTYTTAPVVAQLGPHRY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t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al_0379          LAIAL-A-SSTACSKAPSKEPEHRETPM-TDTAQSHT---VDGYTYTTAPVEATLGPHRY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5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l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lt0501           FALVA-VLSTTACAKAPSTEKDPNGTPMSETATSPRT---VGGQTYTTQPVEARLGPHRF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l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LC55x_0313         ---------------------------------MTDA---AVASPYNDKPVLAKLGPHRF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tn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FD63_00375         LTS---VLPMVGCAKPSAADSPAATSTNAQGCARKRHLGPQDPFQTPPPLMEACLGPYKL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9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hr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J27_15260         HGT---G--LLRS---GLQRNANRRQHHDQRCVRQR-GGPQDPGTSPPPVMEACLGPYKL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52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g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I317_01130        HGT---G--LLRS---GLQRNANRRQHHDQRCVRQR-GGPQDPGTSPPPVMEACLGPYKL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52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s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B85_13075         LAG---ILPLAGCAQSGSADTPAATSTNAQGCVRKRQLGPQDPFKTPPPLMEACLGPYKL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9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R_4524           --------------------------------------------------MEACLGPYKL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c-b100_4398      LGF---S--VPGC---SATQTGANTMTNEQGCVRQR-GGPQDPGTSPPPVMEACLGPYKL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5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b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_4270            LGF---S--VPGC---SATQTGANTMTNEQGCVRQR-GGPQDPGTSPPPVMEACLGPYKL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5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c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C4183            LGF---S--VPGC---SATQTGANTMTNEQGCVRQR-GGPQDPGTSPPPVMEACLGPYKL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5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lez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GLE_5040           WLLAIACLAAAACGSGAAPPP-------AAEASRPMT---PTDANAGERMVEVHLGPHRF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59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r w:rsidRPr="00B32CFF">
        <w:rPr>
          <w:rFonts w:ascii="Courier New" w:hAnsi="Courier New" w:cs="Courier New"/>
          <w:sz w:val="15"/>
          <w:szCs w:val="15"/>
          <w:lang w:val="en-US"/>
        </w:rPr>
        <w:t xml:space="preserve">                                                                         : . **    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l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lt3025           RIPANYLDSQIAPWPGEGVTLVIEWPDMKPTAPGARANP-RTNDFRKEIPIRINYVDRV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7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buj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urJV3_2536        RIPANYLDSQIAPWPGEGVTLVIEWPDMKPTLPGARANP-RTNDFRKEIAVRINYIDRI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5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t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al_2473          RIQANYLDSQIAPWPGEGVTLVIEWPDMKPTLPGARANP-RTNDFRKEIPIRINYVDRV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5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ten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CR98_13110       RIPANYLDSQIAPWPGEGVTLVIEWPDMKPSAPGARASP-RTNDFRKEIAVRINYIDRI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5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z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D_2664           RIPANYLDSQIAPWPGEGVTLVIEWPDMKPTAPGARANP-RTNDFRKEIAVAIDYIDRA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5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tem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LM74_13430       RIPANYLDSQIAPWPGEGVSLVVEWPDMTPTLPGARANP-RTNDFRKEISVRINYVDRV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5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z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D_2666           RIPANYLDSQIAPWPGEGVTLVIEWPDMKPTPPGARANP-RTNDFRKEIAVRINYIDRI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89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fr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ER92_13825        RIPANYLDSQIAPWPGEGVTLLIEWPEMKPTPPGARVNP-RTNDFRKEISVSIDYIDRA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5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v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7V42_06115        RIPANYLDSQIAPWPGEGVTLVIEWPNMTPTPPGARANP-RTNDFRKEIHASIDYVDRV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5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4         RIPANYLDSQIAPWPGDGVSLVIEWPDMNPTAPGARVDP-RTNDFRKEIAVSIDYIDTA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5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ve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JD12_19055        RIPANYLDSQIAPWPGEGVTLVIEWPDMPPTPPGARANP-RTNDFRKEISVSIDYVDRV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5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R_1262           RIPANYLDSQIAPWSIEVVTLVIEWPDMTPTPPGARANP-RTNDFRKEIHASMNYVDRV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89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5         RIPANYLDSQIAPWPGEGVSLVIEWPDMTPTPPGARANP-RTNDFRKEIRILVDHIDRV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5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lastRenderedPageBreak/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1         AFPANFYDDQIGPAIGGGVGLTLMWPELKAAAPGTRGTR-SMADHHRAMSMSVDYIDGV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6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89         AFPANFYDDQIGPSVGGGIALSFIWPGLQAAAPGDRPTR-SMEDHYRTVTASIDYLDAV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6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t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al_0379          AFPANLYDDQMGPAVGGGIGLTLLWPDLQAAPPGTRASR-SMSDHHRAISLSLDYIDAL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l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lt0501           MFPANLYYNQTGPLADGGVMLTVFWPDFDAAPPGDRPVR-STQDSRRQVLVELRYIDRV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6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l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LC55x_0313         EIPANYFDTQLGPDFQGNMRLIVQWPDLQPLAPGERYFEGGEQRFARNIDITPNYIDRV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8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tn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FD63_00375         RIPANYFGDQMGPNFDDSFGLYLEYPTLEPFAPGERSHL-SLDVATRTVNIGYSYLDRVD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8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hr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J27_15260         QIPANYFDDQMGPNFDGSFGLYLEYPELNAFAPGERAHL-KLDVATRTVNIGYRYLDRVD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g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I317_01130        QIPANYFDDQMGPNFDGSFGLYLEYPELNAFAPGERAHL-KLDVATRTVNIGYRYLDRVD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s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B85_13075         RIPANYFGDQMGPNFDDSFGLYLEYPSLQPFAPGERTHL-RLDVSTRTVDIGYHYLDRVD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8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R_4524           HIPANYFDDQMGPNFDGSFGLYLEYPELNAFAPGERAHL-KLDVATRTVNIGYRYLDHV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69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c-b100_4398      QIPANYFDDQMGPNFDGSFGLYLEYPELNAFAPGERAHL-KLDVATRTVNIGYRYLDRVD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b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_4270            QIPANYFDDQMGPNFDGSFGLYLEYPELNAFAPGERAHL-KLDVATRTVNIGYRYLDRVD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c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C4183            QIPANYFDDQMGPNFDGSFGLYLEYPELNAFAPGERAHL-KLDVATRTVNIGYRYLDRVD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lez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GLE_5040           RIASNYFDIERGQDAQGFMRLILRWPELAPLPAGTHYLSGGESERARNIDISPDYIDRV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19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r w:rsidRPr="00B32CFF">
        <w:rPr>
          <w:rFonts w:ascii="Courier New" w:hAnsi="Courier New" w:cs="Courier New"/>
          <w:sz w:val="15"/>
          <w:szCs w:val="15"/>
          <w:lang w:val="en-US"/>
        </w:rPr>
        <w:t xml:space="preserve">                        : :*    : .      . * . :* :     * :          : :     ::*   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l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lt3025           VETLLSRLSSNEAITEEGSVERGDPRDRLDQRVAKPQTLGLTPYAIDEAKMVVYA-KKY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3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buj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urJV3_2536        IETSLSRLSSNEAITEEGSVEREDPRDRLDQRVAQPETLGLTPYAIDEAKMAVYA-KKY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8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t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al_2473          VETLLSRLSSNEAVTEEDSVEREDPRDRLDQRVAQPETLGLTPYAIDEAKMVVYA-KKY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8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ten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CR98_13110       IETSLSRLSSNEAITEEGSVEREDPRDRLDQRVAQPETLGLTPYAIDEAKMVVYA-KKY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8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z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D_2664           IETSLERLSSNQASTEEGSVERGDPRDRLDLRIARPDVMGLTPYAIDETRMGIFS-KEY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8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tem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LM74_13430       IEGLMERYASNEALTEADSVERGDPRDRLDLRIPLSETMGLTPYAIDEAAMKEFA-KRY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8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z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D_2666           IETSLSRLSSNEAITEEGSVEREDPRDRLDQRVAQPETLGLTPYAIDEAKMVLYA-KKY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48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fr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ER92_13825        IETSLERLSSNEAITEDGSLERRDPRDRLDLRIAQAKTMGLMLYAIDEAKMAGYS-KEY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8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v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7V42_06115        IEALLARYSSNEAITEPDWVERGNPAERLDLRIAQPETLGLTPYAIDEEKMAVYV-KAY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8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4         IETSLERLSSNTAVTAEGSVERDNPKDRLDLRVAQPETMGLIPYAIDEAKMAAYS-KAYQ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8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ve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JD12_19055        IEALLERFSSNDGRTEAGSVERGNPVARLDLRIAQPEAFGLTPYAIDEEKMAAYV-KAYQ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8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R_1262           IEGLLTRYSSNEALTEPDSVERGDPVDRLDLRIAQPETLGLTPYAIDEEKMAVYV-KAY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48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5         IETLLQRQVSNDAITVEGSLERNDPSSRLDLRVAQNEQLGLTPYAINDALMTEYA-RAY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8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1         ITELLGRMTSTDATSEEGSAYRKDPRRRLDMRTPGAEQFGLTPYAIDEARMVEFA-QAYK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85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89         ASELLPRLSNTEATTEAGSVNRNDPRRRLDLRKAGTERFGLIPYAIDEERMAQFG-NDYQ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85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t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al_0379          IAELLPRKTSTEATTEDGSINRDDPRRRLDLRNAGTPHFGLTPYAIDEARMTRFS-EAYA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83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l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lt0501           IQNYLARRSSNEATSAPGSLERRDPVENLALRVAQPERWGLTPYAIDPSLMAAYA-KDS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85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l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LC55x_0313         LQTSLDRALISNVDSE--QKRREDPTLNPDLRLPGEPVFGLTPYYTDFAKVDAYNLKVYG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42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tn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FD63_00375         VREALRNQYTP------SSNEQDNPAERLESRIRGATTYGLTPYYADLPKVFAYY-RAKG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8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hr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J27_15260         PDAFLRRQYTP------DSATQDTPEADINTRIKGEEKDGLTPYYANVAAYREHY-LAQG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6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g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I317_01130        PDAFLRRQYTP------DSATQDTPEADINTRIKGEEKDGLTPYYANVAAYREHY-LAQG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6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s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B85_13075         VHEALRRRYTG------YSADKDNPAENLESRLEQRSVYGLTPYYADLPKVFAYY-KAKG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8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R_4524           TDAYLQRQYTP------DGAAHDAPEADINTRTKGEEIDGLTPYYANVAAYREHY-LAQG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22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c-b100_4398      PDAFLRRQYTP------DGATQDTPEADINTRTKGEEIHGLTPYYANVAAYREHY-LAQG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7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b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_4270            PDAFLRRQYTP------DGATQDTPEADINTRTKGEEIHGLTPYYANVAAYREHY-LAQG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7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c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C4183            PDAFLRRQYTP------DGATQDTPEADINTRTKGEEIHGLTPYYANVAAYREHY-LAQG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7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lez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GLE_5040           LQTSLERDLISNTDSE--QERRENPTLNPDLRIHGDPVHGLTPYYTDFAKVDAYYRARYG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7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r w:rsidRPr="00B32CFF">
        <w:rPr>
          <w:rFonts w:ascii="Courier New" w:hAnsi="Courier New" w:cs="Courier New"/>
          <w:sz w:val="15"/>
          <w:szCs w:val="15"/>
          <w:lang w:val="en-US"/>
        </w:rPr>
        <w:t xml:space="preserve">                           : .              :  *      *       **  *  :      .      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l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lt3025           ARYGK----PPVRNPAYERDWYIARQGDGRISSFIKCDGEEFRRDGVRLEGREVISEPG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86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buj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urJV3_2536        ARYGK----PPVRNPAYERDWYIARQADGRISSFIKCDGKEFRRDGVRLEGREVISEPG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4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t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al_2473          ARYGK----PPVRNPAYERDWYIARQADGRISSFIKCDGKEFRRDGVRLEGSEVISEPG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4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ten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CR98_13110       ARYGK----PPVRNPAFERDWYVARDGAGGLTSFIKCDSATFLGDGVRLTQDEVIDLDD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4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z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D_2664           ARYGK----PPTRNPAYEDDWYIARAPNGSLTTFIKCESTAFRGDGVRLQGDQVISEQGQ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4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tem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LM74_13430       ARYGK----APVRNPAYERDWYVARQADGRISTFIKCDAEGFRQDGVRLEGDQVISVQG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4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z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D_2666           ARYGK----PPVRNPAFERDWYVARDGAGGLTSFIKCDSATFLGDGVRLTQDEVIDLDD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0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fr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ER92_13825        TRYGK----PPTRNPGYEDDWYVARGPKGNLTTFIKCDSKTFRGDGVRLEGNQVISEDGA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4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v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7V42_06115        ARYSK----PPTRNPAFEDDWYVARDSGGNLTTFIKCDSVKFRKDGIRLEGDQVIDEEE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4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4         TRYGK----PHTRNPGFEDDWYVARDPSGNLTTFIKCDSSTFREDGVQLKGDQVIQEQGA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4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ve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JD12_19055        AHHGE----PPTRNPAFEDDWYVARDSNGNLTTFIKCDSKKFRADGVQLEGSEVVHEKGA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4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R_1262           AHYGK----PPTRNPAFEDDWYVARESSGKLTTFIKCDSKKYRGDGVRLEGSEVVHEKGA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04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5         AKYGH----PHPRNPAYEDDWYIARDPAGQLSTFIKCDSRKHRPDGFEIKGKELVNTDSR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4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1         KQTGM----PAKRNANVESDWYIARTPGGELATFIKCDKLQEGRDSLTLKGDQVEIDESV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4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89         KQFGE----PVTRNPRKEDEWYIARAANGMLATFIKCDQPEGGNEGLAIQGDRLVPDESV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4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t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al_0379          AQRGT----PPVRTPETDQEWYIARDTQGALATFITCNPPQDGREGLTVQGTTLVDDPDV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39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l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lt0501           AALGR----PYVHNPGMEPDWYVARSMEGQLTTFISCDPADRIPDGLVVQGKTLERAGEG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4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l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LC55x_0313         DKTSR----AGDRDSLFNNDWFVARDADGALTTVIKCTSRE-MPDGAEIEGAALRLLGT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9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tn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FD63_00375         YSESHSDESTSIFNAASHKDWYVALDDKGQISTIIKCTSKEVTQSGVEYHDGKLVRNKEE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4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hr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J27_15260         LKPS-----NSIMEASYYKDWYVSRDAQGNIDTIIKCTSREVEPSGVEFREGKLVRSKER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19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g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I317_01130        LKPS-----NSIMEASYYKDWYVSRDAQGNIDTIIKCTSREVEPSGVEFREGKLVRSKER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19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s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B85_13075         YQAS-----APVFKAEEHDDWYVERDADGEIRTFINCTSHVVAETGVEYRDGKLVRSKDA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36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R_4524           LKPS-----NSIMAASYYKDWYVSRDAQGNIETIIKCTSREVEQSGVEYRDGKLARSKEQ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17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c-b100_4398      LKPS-----NSIMEASYYKDWYVSRDAKGNIDTIIKCTSRAVEPSGVEFREGKLVRSKER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32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b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_4270            LKPS-----NSIMEASYYKDWYVSRDAKGNIDTIIKCTSRAVEPSGVEFREGKLVRSKER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32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c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C4183            LKPS-----NSIMEASYYKDWYVSRDAKGNIDTIIKCTSRAVEPSGVEFREGKLVRSKER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32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lez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GLE_5040           KHGDT----AAQRHSPFNNDWLVGRDAQGTLTTVIKCTSRE-EPEGARIVEGRLELLDAP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32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r w:rsidRPr="00B32CFF">
        <w:rPr>
          <w:rFonts w:ascii="Courier New" w:hAnsi="Courier New" w:cs="Courier New"/>
          <w:sz w:val="15"/>
          <w:szCs w:val="15"/>
          <w:lang w:val="en-US"/>
        </w:rPr>
        <w:t xml:space="preserve">                          .               :* :     * : :.*.*        .       :      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l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lt3025           VAAGCVHYFVDIDNKLSVSLDYKRAFLKDWKRMEEAVRDVIARTRSK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333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buj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urJV3_2536        VAAGCVHYFVDIDNKLSVSLDYKRAFLKDWKRMEEAVRDVIARTRSQ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8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t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al_2473          VAAGCVHYFVDIDNKLSVSLDYKRAFLKDWKRMEEVVRDVIARTRSQ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8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ten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CR98_13110       VAAGCVHYFVDISDSLSISLHYKRAFLKDWKRMEDAVRDVLAAARTR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8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z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D_2664           AAAGCFHYFSDVENKLSISLNYKRAFLADWKRMEDAVRDLLARSRVRQ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88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tem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LM74_13430       VAAGCVHYFVDGDNKLSVTLDYKRAFLKDWKRMEDAIRDVITRTRSN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8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z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D_2666           VAAGCVHYFVDISDSLSISLHYKRAFLKDWKRMEDAVRDVLAAARTR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5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fr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ER92_13825        VAAGCFHYFSDIENNLSITLTYKRAFLKDWKRMESAVRHALARTKVQ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8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lastRenderedPageBreak/>
        <w:t>xv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C7V42_06115        VIAGCTHYLVDVENKLSITLNYHRAFLRDWKRMEKAIRDVLVNTKVG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8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4         VAAGCIHYFTDVENKLSITLDYKRAFLKDWKRMEDAVRDLLARTKAR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8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ve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JD12_19055        VAASCVHYFSDIENKLSISLNYKRAFLKDWRRMEDAVRNVLARTKIQ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8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R_1262           VAASCVHYFSDIENKLSITLNYKRAFLKDWKRMEDAVKEVLSRTKVR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5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5         TVASCTHYIVDTENSLSISLHYNRVFLKDWKAMEVAVRDVLNRFKVE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8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91         PVSGCTHNFVDAVNDLSVTLSYPRVFLKDWKAIEAAARGVLSAYKVE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88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rh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AY15_0589         KVSSCTHYFVDSNDNLGVTLFYPRVLLKDWKAMEEATRAALAKYKVR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88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t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al_0379          PVATCTHTFTDPQDGLSVRAIYPRVLLKDWKAVEDATRVLLARYKLR-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86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sml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mlt0501           QIAMCRHSIVDVGDSIAIEMNYARVMLSDWQRLENSVRDLLSRYRVQP--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89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l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LC55x_0313         KLSMCSHDFTIARYNARINVSYLRVFMQDWKKIEQRIRDLFDQYHINDAR-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47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tn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FD63_00375         ALPECDHFFIVQDLKVLVEIRYVRFALPDWKKVEETARDELRKFMVEKPHS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92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hr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J27_15260         ELPSCAHVFVIPEMKVAVEINYVRVALKDWKKIQDRARSVLKDFMPAPAGT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7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g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BI317_01130        ELPSCAHVFVIPEMKVAVEINYVRVALKDWKKIQDRARSVLKDFMPAPAGT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7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s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SB85_13075         ELPECHHIFALPEISTLVEVRYVRAALPDWKRIEDAARSYLEKFMVTRDRTQNR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90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p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R_4524           ELPTCTHVFVIREMKVAVEIDYVRAALKDWKKIQDRARSALKEFMAAPVGA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28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a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c-b100_4398      ELPSCEHVFVIPEMKVAVEIDYVRVALKDWKKIQDRARSALKDFMPAPTGT--------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83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b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_4270            ELPSCEHVFVIPEMKVAVEIDYVRVALKDWKKIQDRARSALKTSCRRPPAPERLPATRR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9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  <w:lang w:val="en-US"/>
        </w:rPr>
      </w:pPr>
      <w:proofErr w:type="gramStart"/>
      <w:r w:rsidRPr="00B32CFF">
        <w:rPr>
          <w:rFonts w:ascii="Courier New" w:hAnsi="Courier New" w:cs="Courier New"/>
          <w:sz w:val="15"/>
          <w:szCs w:val="15"/>
          <w:lang w:val="en-US"/>
        </w:rPr>
        <w:t>xcc:</w:t>
      </w:r>
      <w:proofErr w:type="gramEnd"/>
      <w:r w:rsidRPr="00B32CFF">
        <w:rPr>
          <w:rFonts w:ascii="Courier New" w:hAnsi="Courier New" w:cs="Courier New"/>
          <w:sz w:val="15"/>
          <w:szCs w:val="15"/>
          <w:lang w:val="en-US"/>
        </w:rPr>
        <w:t>XCC4183            ELPSCEHVFVIPEMKVAVEIDYVRVALKDWKKIQDRARSALKTSCRRPPAPERLPATRR</w:t>
      </w:r>
      <w:r w:rsidRPr="00B32CFF">
        <w:rPr>
          <w:rFonts w:ascii="Courier New" w:hAnsi="Courier New" w:cs="Courier New"/>
          <w:sz w:val="15"/>
          <w:szCs w:val="15"/>
          <w:lang w:val="en-US"/>
        </w:rPr>
        <w:tab/>
        <w:t>291</w:t>
      </w:r>
    </w:p>
    <w:p w:rsidR="00816EC8" w:rsidRPr="00B32CFF" w:rsidRDefault="00816EC8" w:rsidP="00816EC8">
      <w:pPr>
        <w:pStyle w:val="SemEspaamento"/>
        <w:rPr>
          <w:rFonts w:ascii="Courier New" w:hAnsi="Courier New" w:cs="Courier New"/>
          <w:sz w:val="15"/>
          <w:szCs w:val="15"/>
        </w:rPr>
      </w:pPr>
      <w:proofErr w:type="gramStart"/>
      <w:r w:rsidRPr="00B32CFF">
        <w:rPr>
          <w:rFonts w:ascii="Courier New" w:hAnsi="Courier New" w:cs="Courier New"/>
          <w:sz w:val="15"/>
          <w:szCs w:val="15"/>
        </w:rPr>
        <w:t>lez:GLE</w:t>
      </w:r>
      <w:proofErr w:type="gramEnd"/>
      <w:r w:rsidRPr="00B32CFF">
        <w:rPr>
          <w:rFonts w:ascii="Courier New" w:hAnsi="Courier New" w:cs="Courier New"/>
          <w:sz w:val="15"/>
          <w:szCs w:val="15"/>
        </w:rPr>
        <w:t>_5040           MLPSCSHSFLMPRYGANVRVSYQRIFVRDWKRIEQRIREIFDNGYLGDAPAR-------</w:t>
      </w:r>
      <w:r w:rsidRPr="00B32CFF">
        <w:rPr>
          <w:rFonts w:ascii="Courier New" w:hAnsi="Courier New" w:cs="Courier New"/>
          <w:sz w:val="15"/>
          <w:szCs w:val="15"/>
        </w:rPr>
        <w:tab/>
        <w:t>284</w:t>
      </w:r>
    </w:p>
    <w:p w:rsidR="00816EC8" w:rsidRPr="00816EC8" w:rsidRDefault="00816EC8" w:rsidP="00816EC8">
      <w:pPr>
        <w:pStyle w:val="SemEspaamento"/>
        <w:rPr>
          <w:rFonts w:ascii="Courier New" w:hAnsi="Courier New" w:cs="Courier New"/>
          <w:sz w:val="14"/>
          <w:szCs w:val="14"/>
        </w:rPr>
      </w:pPr>
      <w:r w:rsidRPr="00B32CFF">
        <w:rPr>
          <w:rFonts w:ascii="Courier New" w:hAnsi="Courier New" w:cs="Courier New"/>
          <w:sz w:val="15"/>
          <w:szCs w:val="15"/>
        </w:rPr>
        <w:t xml:space="preserve">                           * * :        :   * *  : **: ::   :  :                 </w:t>
      </w:r>
      <w:r w:rsidRPr="00816EC8">
        <w:rPr>
          <w:rFonts w:ascii="Courier New" w:hAnsi="Courier New" w:cs="Courier New"/>
          <w:sz w:val="14"/>
          <w:szCs w:val="14"/>
        </w:rPr>
        <w:t xml:space="preserve"> </w:t>
      </w:r>
    </w:p>
    <w:sectPr w:rsidR="00816EC8" w:rsidRPr="00816EC8" w:rsidSect="00BF11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EB3"/>
    <w:rsid w:val="000F100B"/>
    <w:rsid w:val="0027798C"/>
    <w:rsid w:val="003A0B73"/>
    <w:rsid w:val="004D4809"/>
    <w:rsid w:val="005B4F51"/>
    <w:rsid w:val="006A03F1"/>
    <w:rsid w:val="006B657B"/>
    <w:rsid w:val="007B469B"/>
    <w:rsid w:val="00816EC8"/>
    <w:rsid w:val="0082269B"/>
    <w:rsid w:val="0089172D"/>
    <w:rsid w:val="009A6863"/>
    <w:rsid w:val="00B06148"/>
    <w:rsid w:val="00B105AC"/>
    <w:rsid w:val="00B32CFF"/>
    <w:rsid w:val="00B61415"/>
    <w:rsid w:val="00BF1131"/>
    <w:rsid w:val="00CA2A6B"/>
    <w:rsid w:val="00CE6EB3"/>
    <w:rsid w:val="00F3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A4C1DFE-0A21-403E-9DAD-DBCFACEB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13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CE6E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8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3739</Words>
  <Characters>20192</Characters>
  <Application>Microsoft Office Word</Application>
  <DocSecurity>0</DocSecurity>
  <Lines>168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QUSP</Company>
  <LinksUpToDate>false</LinksUpToDate>
  <CharactersWithSpaces>23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ck Farah</dc:creator>
  <cp:keywords/>
  <dc:description/>
  <cp:lastModifiedBy>Chuck Farah</cp:lastModifiedBy>
  <cp:revision>5</cp:revision>
  <dcterms:created xsi:type="dcterms:W3CDTF">2019-06-22T18:31:00Z</dcterms:created>
  <dcterms:modified xsi:type="dcterms:W3CDTF">2019-06-24T21:49:00Z</dcterms:modified>
</cp:coreProperties>
</file>